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815F7" w14:textId="56FA8CC4" w:rsidR="00CB48E7" w:rsidRDefault="00CB48E7" w:rsidP="00A86FC5">
      <w:pPr>
        <w:rPr>
          <w:rFonts w:ascii="Times New Roman" w:hAnsi="Times New Roman" w:cs="Times New Roman"/>
          <w:lang w:val="en-US"/>
        </w:rPr>
      </w:pPr>
      <w:r w:rsidRPr="00CB48E7">
        <w:rPr>
          <w:rFonts w:ascii="Times New Roman" w:hAnsi="Times New Roman" w:cs="Times New Roman"/>
          <w:b/>
          <w:color w:val="000000"/>
          <w:lang w:val="en-US"/>
        </w:rPr>
        <w:t xml:space="preserve">S2 Table. </w:t>
      </w:r>
      <w:r w:rsidRPr="00CB48E7">
        <w:rPr>
          <w:rFonts w:ascii="Times New Roman" w:hAnsi="Times New Roman" w:cs="Times New Roman"/>
          <w:b/>
          <w:lang w:val="en-US"/>
        </w:rPr>
        <w:t xml:space="preserve">Demographic information for participants of group discussion during the development of the </w:t>
      </w:r>
      <w:proofErr w:type="spellStart"/>
      <w:r w:rsidRPr="00CB48E7">
        <w:rPr>
          <w:rFonts w:ascii="Times New Roman" w:hAnsi="Times New Roman" w:cs="Times New Roman"/>
          <w:b/>
          <w:lang w:val="en-US"/>
        </w:rPr>
        <w:t>NETfacts</w:t>
      </w:r>
      <w:proofErr w:type="spellEnd"/>
      <w:r w:rsidRPr="00CB48E7">
        <w:rPr>
          <w:rFonts w:ascii="Times New Roman" w:hAnsi="Times New Roman" w:cs="Times New Roman"/>
          <w:b/>
          <w:lang w:val="en-US"/>
        </w:rPr>
        <w:t xml:space="preserve"> community intervention </w:t>
      </w:r>
      <w:r w:rsidRPr="00CB48E7">
        <w:rPr>
          <w:rFonts w:ascii="Times New Roman" w:hAnsi="Times New Roman" w:cs="Times New Roman"/>
          <w:b/>
          <w:lang w:val="en-GB"/>
        </w:rPr>
        <w:t>(N = 66)</w:t>
      </w:r>
      <w:r w:rsidRPr="00CB48E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9D6625">
        <w:rPr>
          <w:rFonts w:ascii="Times New Roman" w:hAnsi="Times New Roman" w:cs="Times New Roman"/>
          <w:vertAlign w:val="superscript"/>
          <w:lang w:val="en-US"/>
        </w:rPr>
        <w:t>1</w:t>
      </w:r>
      <w:r w:rsidRPr="00CB48E7">
        <w:rPr>
          <w:rFonts w:ascii="Times New Roman" w:hAnsi="Times New Roman" w:cs="Times New Roman"/>
          <w:b/>
          <w:lang w:val="en-US"/>
        </w:rPr>
        <w:t>.</w:t>
      </w:r>
      <w:r w:rsidRPr="00CB48E7">
        <w:rPr>
          <w:rFonts w:ascii="Times New Roman" w:hAnsi="Times New Roman" w:cs="Times New Roman"/>
          <w:lang w:val="en-US"/>
        </w:rPr>
        <w:t xml:space="preserve"> Values are presented as medians and ranges for age, years of education and number of children, and as frequencies and percentages for sex and relationship status.  </w:t>
      </w:r>
    </w:p>
    <w:p w14:paraId="64F71B09" w14:textId="77777777" w:rsidR="00A86FC5" w:rsidRPr="00AF6985" w:rsidRDefault="00A86FC5" w:rsidP="00A86FC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178" w:type="dxa"/>
        <w:tblLook w:val="04A0" w:firstRow="1" w:lastRow="0" w:firstColumn="1" w:lastColumn="0" w:noHBand="0" w:noVBand="1"/>
      </w:tblPr>
      <w:tblGrid>
        <w:gridCol w:w="2268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9B32CA" w:rsidRPr="008F3B84" w14:paraId="368CCE1C" w14:textId="77777777" w:rsidTr="00763BB3">
        <w:tc>
          <w:tcPr>
            <w:tcW w:w="2268" w:type="dxa"/>
          </w:tcPr>
          <w:p w14:paraId="7E921446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4520BD10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1 </w:t>
            </w:r>
          </w:p>
          <w:p w14:paraId="1401DD91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6)</w:t>
            </w:r>
          </w:p>
        </w:tc>
        <w:tc>
          <w:tcPr>
            <w:tcW w:w="1191" w:type="dxa"/>
          </w:tcPr>
          <w:p w14:paraId="269DB37B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2 </w:t>
            </w:r>
          </w:p>
          <w:p w14:paraId="0AFB4B2E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3)</w:t>
            </w:r>
          </w:p>
        </w:tc>
        <w:tc>
          <w:tcPr>
            <w:tcW w:w="1191" w:type="dxa"/>
          </w:tcPr>
          <w:p w14:paraId="657FE0DA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3 </w:t>
            </w:r>
          </w:p>
          <w:p w14:paraId="75E1ED6C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5)</w:t>
            </w:r>
          </w:p>
        </w:tc>
        <w:tc>
          <w:tcPr>
            <w:tcW w:w="1191" w:type="dxa"/>
          </w:tcPr>
          <w:p w14:paraId="775E4D74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4 </w:t>
            </w:r>
          </w:p>
          <w:p w14:paraId="77CE59D7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3)</w:t>
            </w:r>
          </w:p>
        </w:tc>
        <w:tc>
          <w:tcPr>
            <w:tcW w:w="1191" w:type="dxa"/>
          </w:tcPr>
          <w:p w14:paraId="4259934D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5 </w:t>
            </w:r>
          </w:p>
          <w:p w14:paraId="0174D71B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1191" w:type="dxa"/>
          </w:tcPr>
          <w:p w14:paraId="7A6CCA06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6 </w:t>
            </w:r>
          </w:p>
          <w:p w14:paraId="3A8F3042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9)</w:t>
            </w:r>
          </w:p>
        </w:tc>
        <w:tc>
          <w:tcPr>
            <w:tcW w:w="1191" w:type="dxa"/>
          </w:tcPr>
          <w:p w14:paraId="223B1E88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7 </w:t>
            </w:r>
          </w:p>
          <w:p w14:paraId="510F16FB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1191" w:type="dxa"/>
          </w:tcPr>
          <w:p w14:paraId="4AF17147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8 </w:t>
            </w:r>
          </w:p>
          <w:p w14:paraId="2B937F52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1191" w:type="dxa"/>
          </w:tcPr>
          <w:p w14:paraId="54882E0D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9 </w:t>
            </w:r>
          </w:p>
          <w:p w14:paraId="075B8A95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1191" w:type="dxa"/>
          </w:tcPr>
          <w:p w14:paraId="5DE03225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10 </w:t>
            </w:r>
          </w:p>
          <w:p w14:paraId="7CF0A23C" w14:textId="77777777" w:rsidR="009B32CA" w:rsidRPr="008F3B84" w:rsidRDefault="009B32CA" w:rsidP="0092164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3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8)</w:t>
            </w:r>
          </w:p>
        </w:tc>
      </w:tr>
      <w:tr w:rsidR="009B32CA" w:rsidRPr="000F2B4A" w14:paraId="77F4EE1F" w14:textId="77777777" w:rsidTr="00763BB3">
        <w:tc>
          <w:tcPr>
            <w:tcW w:w="2268" w:type="dxa"/>
          </w:tcPr>
          <w:p w14:paraId="52CBDAD1" w14:textId="34B72CD4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  <w:r w:rsidR="00634ADD"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191" w:type="dxa"/>
          </w:tcPr>
          <w:p w14:paraId="71966B2D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1191" w:type="dxa"/>
          </w:tcPr>
          <w:p w14:paraId="329A82BA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1191" w:type="dxa"/>
          </w:tcPr>
          <w:p w14:paraId="6C95EA44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1191" w:type="dxa"/>
          </w:tcPr>
          <w:p w14:paraId="4E492498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1191" w:type="dxa"/>
          </w:tcPr>
          <w:p w14:paraId="670DB8A7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1191" w:type="dxa"/>
          </w:tcPr>
          <w:p w14:paraId="1471CBEB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91" w:type="dxa"/>
          </w:tcPr>
          <w:p w14:paraId="6CA8A367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91" w:type="dxa"/>
          </w:tcPr>
          <w:p w14:paraId="1C9186A1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8)</w:t>
            </w:r>
          </w:p>
        </w:tc>
        <w:tc>
          <w:tcPr>
            <w:tcW w:w="1191" w:type="dxa"/>
          </w:tcPr>
          <w:p w14:paraId="15E68AA9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91" w:type="dxa"/>
          </w:tcPr>
          <w:p w14:paraId="48622366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0)</w:t>
            </w:r>
          </w:p>
        </w:tc>
      </w:tr>
      <w:tr w:rsidR="009B32CA" w:rsidRPr="000F2B4A" w14:paraId="4DB360B8" w14:textId="77777777" w:rsidTr="00763BB3">
        <w:tc>
          <w:tcPr>
            <w:tcW w:w="2268" w:type="dxa"/>
          </w:tcPr>
          <w:p w14:paraId="0A6014F3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191" w:type="dxa"/>
          </w:tcPr>
          <w:p w14:paraId="466BFBD2" w14:textId="61D48C81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7-45)</w:t>
            </w:r>
          </w:p>
        </w:tc>
        <w:tc>
          <w:tcPr>
            <w:tcW w:w="1191" w:type="dxa"/>
          </w:tcPr>
          <w:p w14:paraId="558E6ABF" w14:textId="321F1C63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6-48)</w:t>
            </w:r>
          </w:p>
        </w:tc>
        <w:tc>
          <w:tcPr>
            <w:tcW w:w="1191" w:type="dxa"/>
          </w:tcPr>
          <w:p w14:paraId="0A4C196F" w14:textId="6E90CE8A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7-67)</w:t>
            </w:r>
          </w:p>
        </w:tc>
        <w:tc>
          <w:tcPr>
            <w:tcW w:w="1191" w:type="dxa"/>
          </w:tcPr>
          <w:p w14:paraId="397559DB" w14:textId="44507666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28-50)</w:t>
            </w:r>
          </w:p>
        </w:tc>
        <w:tc>
          <w:tcPr>
            <w:tcW w:w="1191" w:type="dxa"/>
          </w:tcPr>
          <w:p w14:paraId="6555441C" w14:textId="5DDB010B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7-27)</w:t>
            </w:r>
          </w:p>
        </w:tc>
        <w:tc>
          <w:tcPr>
            <w:tcW w:w="1191" w:type="dxa"/>
          </w:tcPr>
          <w:p w14:paraId="3943ACB5" w14:textId="437EC87A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6-52)</w:t>
            </w:r>
          </w:p>
        </w:tc>
        <w:tc>
          <w:tcPr>
            <w:tcW w:w="1191" w:type="dxa"/>
          </w:tcPr>
          <w:p w14:paraId="27C89960" w14:textId="71DDDB64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20-41)</w:t>
            </w:r>
          </w:p>
        </w:tc>
        <w:tc>
          <w:tcPr>
            <w:tcW w:w="1191" w:type="dxa"/>
          </w:tcPr>
          <w:p w14:paraId="78E6481E" w14:textId="67367AD2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8-59)</w:t>
            </w:r>
          </w:p>
        </w:tc>
        <w:tc>
          <w:tcPr>
            <w:tcW w:w="1191" w:type="dxa"/>
          </w:tcPr>
          <w:p w14:paraId="31871ED5" w14:textId="3012AEEB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6-19)</w:t>
            </w:r>
          </w:p>
        </w:tc>
        <w:tc>
          <w:tcPr>
            <w:tcW w:w="1191" w:type="dxa"/>
          </w:tcPr>
          <w:p w14:paraId="223E5E46" w14:textId="57CD4509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7-59)</w:t>
            </w:r>
          </w:p>
        </w:tc>
      </w:tr>
      <w:tr w:rsidR="009B32CA" w:rsidRPr="000F2B4A" w14:paraId="18FEEEB6" w14:textId="77777777" w:rsidTr="00763BB3">
        <w:tc>
          <w:tcPr>
            <w:tcW w:w="2268" w:type="dxa"/>
          </w:tcPr>
          <w:p w14:paraId="0BED40B6" w14:textId="1A6E49F5" w:rsidR="009B32CA" w:rsidRPr="000F2B4A" w:rsidRDefault="00E5206F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education</w:t>
            </w:r>
          </w:p>
        </w:tc>
        <w:tc>
          <w:tcPr>
            <w:tcW w:w="1191" w:type="dxa"/>
          </w:tcPr>
          <w:p w14:paraId="2D03CF72" w14:textId="2BACACCF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2-20)</w:t>
            </w:r>
          </w:p>
        </w:tc>
        <w:tc>
          <w:tcPr>
            <w:tcW w:w="1191" w:type="dxa"/>
          </w:tcPr>
          <w:p w14:paraId="7B195922" w14:textId="5D8E0041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2-12)</w:t>
            </w:r>
          </w:p>
        </w:tc>
        <w:tc>
          <w:tcPr>
            <w:tcW w:w="1191" w:type="dxa"/>
          </w:tcPr>
          <w:p w14:paraId="6359C3EB" w14:textId="637A153F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-12)</w:t>
            </w:r>
          </w:p>
        </w:tc>
        <w:tc>
          <w:tcPr>
            <w:tcW w:w="1191" w:type="dxa"/>
          </w:tcPr>
          <w:p w14:paraId="65FD1DB0" w14:textId="26FA1811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-10)</w:t>
            </w:r>
          </w:p>
        </w:tc>
        <w:tc>
          <w:tcPr>
            <w:tcW w:w="1191" w:type="dxa"/>
          </w:tcPr>
          <w:p w14:paraId="60BFF58F" w14:textId="1E6F180B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-12)</w:t>
            </w:r>
          </w:p>
        </w:tc>
        <w:tc>
          <w:tcPr>
            <w:tcW w:w="1191" w:type="dxa"/>
          </w:tcPr>
          <w:p w14:paraId="06C9DEAC" w14:textId="4FD0F5B6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-12)</w:t>
            </w:r>
          </w:p>
        </w:tc>
        <w:tc>
          <w:tcPr>
            <w:tcW w:w="1191" w:type="dxa"/>
          </w:tcPr>
          <w:p w14:paraId="2B9B6828" w14:textId="3819C615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-12)</w:t>
            </w:r>
          </w:p>
        </w:tc>
        <w:tc>
          <w:tcPr>
            <w:tcW w:w="1191" w:type="dxa"/>
          </w:tcPr>
          <w:p w14:paraId="4A1E78BB" w14:textId="46AEB9C6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2-12)</w:t>
            </w:r>
          </w:p>
        </w:tc>
        <w:tc>
          <w:tcPr>
            <w:tcW w:w="1191" w:type="dxa"/>
          </w:tcPr>
          <w:p w14:paraId="448782BF" w14:textId="04E45572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-11)</w:t>
            </w:r>
          </w:p>
        </w:tc>
        <w:tc>
          <w:tcPr>
            <w:tcW w:w="1191" w:type="dxa"/>
          </w:tcPr>
          <w:p w14:paraId="778734BB" w14:textId="78DE5809" w:rsidR="009B32CA" w:rsidRPr="000F2B4A" w:rsidRDefault="009B32CA" w:rsidP="000F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-12)</w:t>
            </w:r>
          </w:p>
        </w:tc>
      </w:tr>
      <w:tr w:rsidR="009B32CA" w:rsidRPr="000F2B4A" w14:paraId="5CF3A8A2" w14:textId="77777777" w:rsidTr="00763BB3">
        <w:tc>
          <w:tcPr>
            <w:tcW w:w="2268" w:type="dxa"/>
          </w:tcPr>
          <w:p w14:paraId="07186A80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191" w:type="dxa"/>
          </w:tcPr>
          <w:p w14:paraId="4EBA74AF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621B42A7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4AD8DBC8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7C745CB2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17151F17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205663BD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2D3D0DD9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1A48FC8D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7D0D61F8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05746281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32CA" w:rsidRPr="000F2B4A" w14:paraId="3567ED32" w14:textId="77777777" w:rsidTr="00763BB3">
        <w:tc>
          <w:tcPr>
            <w:tcW w:w="2268" w:type="dxa"/>
          </w:tcPr>
          <w:p w14:paraId="0A992A6B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ingle </w:t>
            </w:r>
          </w:p>
        </w:tc>
        <w:tc>
          <w:tcPr>
            <w:tcW w:w="1191" w:type="dxa"/>
          </w:tcPr>
          <w:p w14:paraId="30FCFD00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1191" w:type="dxa"/>
          </w:tcPr>
          <w:p w14:paraId="7482B054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1191" w:type="dxa"/>
          </w:tcPr>
          <w:p w14:paraId="54B383B8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1191" w:type="dxa"/>
          </w:tcPr>
          <w:p w14:paraId="05D117C4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7)</w:t>
            </w:r>
          </w:p>
        </w:tc>
        <w:tc>
          <w:tcPr>
            <w:tcW w:w="1191" w:type="dxa"/>
          </w:tcPr>
          <w:p w14:paraId="41897F96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8)</w:t>
            </w:r>
          </w:p>
        </w:tc>
        <w:tc>
          <w:tcPr>
            <w:tcW w:w="1191" w:type="dxa"/>
          </w:tcPr>
          <w:p w14:paraId="52F07EF9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)</w:t>
            </w:r>
          </w:p>
        </w:tc>
        <w:tc>
          <w:tcPr>
            <w:tcW w:w="1191" w:type="dxa"/>
          </w:tcPr>
          <w:p w14:paraId="6F43FC5B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3)</w:t>
            </w:r>
          </w:p>
        </w:tc>
        <w:tc>
          <w:tcPr>
            <w:tcW w:w="1191" w:type="dxa"/>
          </w:tcPr>
          <w:p w14:paraId="1E353076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91" w:type="dxa"/>
          </w:tcPr>
          <w:p w14:paraId="7990ED04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1191" w:type="dxa"/>
          </w:tcPr>
          <w:p w14:paraId="47E19D9A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9B32CA" w:rsidRPr="000F2B4A" w14:paraId="53403CBF" w14:textId="77777777" w:rsidTr="00763BB3">
        <w:tc>
          <w:tcPr>
            <w:tcW w:w="2268" w:type="dxa"/>
          </w:tcPr>
          <w:p w14:paraId="6F035F3E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arried/with partner</w:t>
            </w:r>
          </w:p>
        </w:tc>
        <w:tc>
          <w:tcPr>
            <w:tcW w:w="1191" w:type="dxa"/>
          </w:tcPr>
          <w:p w14:paraId="6F69C3AF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91" w:type="dxa"/>
          </w:tcPr>
          <w:p w14:paraId="4784FBA6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7)</w:t>
            </w:r>
          </w:p>
        </w:tc>
        <w:tc>
          <w:tcPr>
            <w:tcW w:w="1191" w:type="dxa"/>
          </w:tcPr>
          <w:p w14:paraId="53B6D882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1191" w:type="dxa"/>
          </w:tcPr>
          <w:p w14:paraId="289CDED3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1191" w:type="dxa"/>
          </w:tcPr>
          <w:p w14:paraId="251D1833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2)</w:t>
            </w:r>
          </w:p>
        </w:tc>
        <w:tc>
          <w:tcPr>
            <w:tcW w:w="1191" w:type="dxa"/>
          </w:tcPr>
          <w:p w14:paraId="6836244E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9)</w:t>
            </w:r>
          </w:p>
        </w:tc>
        <w:tc>
          <w:tcPr>
            <w:tcW w:w="1191" w:type="dxa"/>
          </w:tcPr>
          <w:p w14:paraId="001BC4FE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7)</w:t>
            </w:r>
          </w:p>
        </w:tc>
        <w:tc>
          <w:tcPr>
            <w:tcW w:w="1191" w:type="dxa"/>
          </w:tcPr>
          <w:p w14:paraId="4460F307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8)</w:t>
            </w:r>
          </w:p>
        </w:tc>
        <w:tc>
          <w:tcPr>
            <w:tcW w:w="1191" w:type="dxa"/>
          </w:tcPr>
          <w:p w14:paraId="56583A92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1191" w:type="dxa"/>
          </w:tcPr>
          <w:p w14:paraId="11CBD1E7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5)</w:t>
            </w:r>
          </w:p>
        </w:tc>
      </w:tr>
      <w:tr w:rsidR="009B32CA" w:rsidRPr="000F2B4A" w14:paraId="2AEEA919" w14:textId="77777777" w:rsidTr="00763BB3">
        <w:tc>
          <w:tcPr>
            <w:tcW w:w="2268" w:type="dxa"/>
          </w:tcPr>
          <w:p w14:paraId="62673D35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191" w:type="dxa"/>
          </w:tcPr>
          <w:p w14:paraId="2DA40195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-2)</w:t>
            </w:r>
          </w:p>
        </w:tc>
        <w:tc>
          <w:tcPr>
            <w:tcW w:w="1191" w:type="dxa"/>
          </w:tcPr>
          <w:p w14:paraId="07DD771E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-6)</w:t>
            </w:r>
          </w:p>
        </w:tc>
        <w:tc>
          <w:tcPr>
            <w:tcW w:w="1191" w:type="dxa"/>
          </w:tcPr>
          <w:p w14:paraId="562F6009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-14)</w:t>
            </w:r>
          </w:p>
        </w:tc>
        <w:tc>
          <w:tcPr>
            <w:tcW w:w="1191" w:type="dxa"/>
          </w:tcPr>
          <w:p w14:paraId="72842490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-6)</w:t>
            </w:r>
          </w:p>
        </w:tc>
        <w:tc>
          <w:tcPr>
            <w:tcW w:w="1191" w:type="dxa"/>
          </w:tcPr>
          <w:p w14:paraId="527BACB6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191" w:type="dxa"/>
          </w:tcPr>
          <w:p w14:paraId="6D9D9A75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-9)</w:t>
            </w:r>
          </w:p>
        </w:tc>
        <w:tc>
          <w:tcPr>
            <w:tcW w:w="1191" w:type="dxa"/>
          </w:tcPr>
          <w:p w14:paraId="523B5A43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-6)</w:t>
            </w:r>
          </w:p>
        </w:tc>
        <w:tc>
          <w:tcPr>
            <w:tcW w:w="1191" w:type="dxa"/>
          </w:tcPr>
          <w:p w14:paraId="4A029B93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-8)</w:t>
            </w:r>
          </w:p>
        </w:tc>
        <w:tc>
          <w:tcPr>
            <w:tcW w:w="1191" w:type="dxa"/>
          </w:tcPr>
          <w:p w14:paraId="61172B12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0)</w:t>
            </w:r>
          </w:p>
        </w:tc>
        <w:tc>
          <w:tcPr>
            <w:tcW w:w="1191" w:type="dxa"/>
          </w:tcPr>
          <w:p w14:paraId="50DC351E" w14:textId="77777777" w:rsidR="009B32CA" w:rsidRPr="000F2B4A" w:rsidRDefault="009B32CA" w:rsidP="00921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2B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-15)</w:t>
            </w:r>
          </w:p>
        </w:tc>
      </w:tr>
    </w:tbl>
    <w:p w14:paraId="20D9FED3" w14:textId="346EAFB3" w:rsidR="009B32CA" w:rsidRPr="00E33A8A" w:rsidRDefault="009B32CA" w:rsidP="009B32CA">
      <w:pPr>
        <w:rPr>
          <w:rFonts w:ascii="Times New Roman" w:hAnsi="Times New Roman" w:cs="Times New Roman"/>
          <w:sz w:val="20"/>
          <w:szCs w:val="18"/>
          <w:lang w:val="en-US"/>
        </w:rPr>
      </w:pPr>
      <w:r w:rsidRPr="00E33A8A">
        <w:rPr>
          <w:rFonts w:ascii="Times New Roman" w:hAnsi="Times New Roman" w:cs="Times New Roman"/>
          <w:i/>
          <w:sz w:val="20"/>
          <w:szCs w:val="18"/>
          <w:lang w:val="en-US"/>
        </w:rPr>
        <w:t>Note.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 G1: NET counsellors, G2: </w:t>
      </w:r>
      <w:r w:rsidR="005C79D0">
        <w:rPr>
          <w:rFonts w:ascii="Times New Roman" w:hAnsi="Times New Roman" w:cs="Times New Roman"/>
          <w:sz w:val="20"/>
          <w:szCs w:val="18"/>
          <w:lang w:val="en-US"/>
        </w:rPr>
        <w:t>c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oordinators of </w:t>
      </w:r>
      <w:r w:rsidR="00C31FDD">
        <w:rPr>
          <w:rFonts w:ascii="Times New Roman" w:hAnsi="Times New Roman" w:cs="Times New Roman"/>
          <w:sz w:val="20"/>
          <w:szCs w:val="18"/>
          <w:lang w:val="en-US"/>
        </w:rPr>
        <w:t>non-governmental organizations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="00C31FDD">
        <w:rPr>
          <w:rFonts w:ascii="Times New Roman" w:hAnsi="Times New Roman" w:cs="Times New Roman"/>
          <w:sz w:val="20"/>
          <w:szCs w:val="18"/>
          <w:lang w:val="en-US"/>
        </w:rPr>
        <w:t xml:space="preserve">(NGO) 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working with </w:t>
      </w:r>
      <w:r w:rsidR="00175201">
        <w:rPr>
          <w:rFonts w:ascii="Times New Roman" w:hAnsi="Times New Roman" w:cs="Times New Roman"/>
          <w:sz w:val="20"/>
          <w:szCs w:val="18"/>
          <w:lang w:val="en-US"/>
        </w:rPr>
        <w:t xml:space="preserve">rape 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survivors, G3: </w:t>
      </w:r>
      <w:r w:rsidR="005C79D0">
        <w:rPr>
          <w:rFonts w:ascii="Times New Roman" w:hAnsi="Times New Roman" w:cs="Times New Roman"/>
          <w:sz w:val="20"/>
          <w:szCs w:val="18"/>
          <w:lang w:val="en-US"/>
        </w:rPr>
        <w:t>f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ocal points of NGOs working with </w:t>
      </w:r>
      <w:r w:rsidR="00175201">
        <w:rPr>
          <w:rFonts w:ascii="Times New Roman" w:hAnsi="Times New Roman" w:cs="Times New Roman"/>
          <w:sz w:val="20"/>
          <w:szCs w:val="18"/>
          <w:lang w:val="en-US"/>
        </w:rPr>
        <w:t xml:space="preserve">rape 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survivors, G4: female </w:t>
      </w:r>
      <w:r w:rsidR="00175201">
        <w:rPr>
          <w:rFonts w:ascii="Times New Roman" w:hAnsi="Times New Roman" w:cs="Times New Roman"/>
          <w:sz w:val="20"/>
          <w:szCs w:val="18"/>
          <w:lang w:val="en-US"/>
        </w:rPr>
        <w:t xml:space="preserve">rape 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survivors, G5: female </w:t>
      </w:r>
      <w:r w:rsidR="005C79D0">
        <w:rPr>
          <w:rFonts w:ascii="Times New Roman" w:hAnsi="Times New Roman" w:cs="Times New Roman"/>
          <w:sz w:val="20"/>
          <w:szCs w:val="18"/>
          <w:lang w:val="en-US"/>
        </w:rPr>
        <w:t>ex-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>combatants resettled in</w:t>
      </w:r>
      <w:r w:rsidR="005C79D0">
        <w:rPr>
          <w:rFonts w:ascii="Times New Roman" w:hAnsi="Times New Roman" w:cs="Times New Roman"/>
          <w:sz w:val="20"/>
          <w:szCs w:val="18"/>
          <w:lang w:val="en-US"/>
        </w:rPr>
        <w:t xml:space="preserve"> rural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 community, G6: community sensitizers against social rejection of rape survivors, G7: male </w:t>
      </w:r>
      <w:r w:rsidR="005C79D0">
        <w:rPr>
          <w:rFonts w:ascii="Times New Roman" w:hAnsi="Times New Roman" w:cs="Times New Roman"/>
          <w:sz w:val="20"/>
          <w:szCs w:val="18"/>
          <w:lang w:val="en-US"/>
        </w:rPr>
        <w:t>ex-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combatants living in Goma, not resettled </w:t>
      </w:r>
      <w:r w:rsidR="005C79D0">
        <w:rPr>
          <w:rFonts w:ascii="Times New Roman" w:hAnsi="Times New Roman" w:cs="Times New Roman"/>
          <w:sz w:val="20"/>
          <w:szCs w:val="18"/>
          <w:lang w:val="en-US"/>
        </w:rPr>
        <w:t xml:space="preserve">yet 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in rural community, G8: focal points of NGOs working with </w:t>
      </w:r>
      <w:r w:rsidR="005F260A">
        <w:rPr>
          <w:rFonts w:ascii="Times New Roman" w:hAnsi="Times New Roman" w:cs="Times New Roman"/>
          <w:sz w:val="20"/>
          <w:szCs w:val="18"/>
          <w:lang w:val="en-US"/>
        </w:rPr>
        <w:t>ex-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combatants and FORNET counsellor, G9: male </w:t>
      </w:r>
      <w:r w:rsidR="005F260A">
        <w:rPr>
          <w:rFonts w:ascii="Times New Roman" w:hAnsi="Times New Roman" w:cs="Times New Roman"/>
          <w:sz w:val="20"/>
          <w:szCs w:val="18"/>
          <w:lang w:val="en-US"/>
        </w:rPr>
        <w:t>ex-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combatants resettled in rural community, G10: community members without history of </w:t>
      </w:r>
      <w:r w:rsidR="005F260A">
        <w:rPr>
          <w:rFonts w:ascii="Times New Roman" w:hAnsi="Times New Roman" w:cs="Times New Roman"/>
          <w:sz w:val="20"/>
          <w:szCs w:val="18"/>
          <w:lang w:val="en-US"/>
        </w:rPr>
        <w:t>rape</w:t>
      </w:r>
      <w:r w:rsidRPr="00E33A8A">
        <w:rPr>
          <w:rFonts w:ascii="Times New Roman" w:hAnsi="Times New Roman" w:cs="Times New Roman"/>
          <w:sz w:val="20"/>
          <w:szCs w:val="18"/>
          <w:lang w:val="en-US"/>
        </w:rPr>
        <w:t xml:space="preserve"> or combatant life</w:t>
      </w:r>
    </w:p>
    <w:p w14:paraId="091C4C36" w14:textId="7E6428EF" w:rsidR="00A958B1" w:rsidRPr="00A86FC5" w:rsidRDefault="005258DA" w:rsidP="009B32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258D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="001F2F19">
        <w:rPr>
          <w:rFonts w:ascii="Times New Roman" w:hAnsi="Times New Roman" w:cs="Times New Roman"/>
          <w:sz w:val="20"/>
          <w:szCs w:val="20"/>
          <w:lang w:val="en-US"/>
        </w:rPr>
        <w:t>Procedure</w:t>
      </w:r>
      <w:r w:rsidR="00D3122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F2F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4069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A958B1" w:rsidRPr="005258DA">
        <w:rPr>
          <w:rFonts w:ascii="Times New Roman" w:hAnsi="Times New Roman" w:cs="Times New Roman"/>
          <w:sz w:val="20"/>
          <w:szCs w:val="20"/>
          <w:lang w:val="en-US"/>
        </w:rPr>
        <w:t>roup discussions were conducted between February and April 2018 in Goma, EDRC</w:t>
      </w:r>
      <w:r w:rsidR="004B406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958B1" w:rsidRPr="005258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>Maximum variation purposive sampling was used to select participants</w:t>
      </w:r>
      <w:r w:rsidR="003E087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 The number of ten group discussions seemed sufficient based on </w:t>
      </w:r>
      <w:r w:rsidR="00E22B89">
        <w:rPr>
          <w:rFonts w:ascii="Times New Roman" w:hAnsi="Times New Roman" w:cs="Times New Roman"/>
          <w:sz w:val="20"/>
          <w:szCs w:val="20"/>
          <w:lang w:val="en-GB"/>
        </w:rPr>
        <w:t xml:space="preserve">prior 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>proposition</w:t>
      </w:r>
      <w:r w:rsidR="00E22B8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 that usually 80% of all themes, especially the most prevalent, are revealed in two to three distinct group discussions and 90% in three to six</w:t>
      </w:r>
      <w:r w:rsidR="00E22B8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0" w:name="_GoBack"/>
      <w:r w:rsidR="00E22B89" w:rsidRPr="005258DA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E22B89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Guest&lt;/Author&gt;&lt;Year&gt;2017&lt;/Year&gt;&lt;RecNum&gt;318&lt;/RecNum&gt;&lt;DisplayText&gt;[1]&lt;/DisplayText&gt;&lt;record&gt;&lt;rec-number&gt;318&lt;/rec-number&gt;&lt;foreign-keys&gt;&lt;key app="EN" db-id="2s9wse9pf5se9gez9x3vpr9pz9ws9x2ttvds" timestamp="1563948827" guid="e3dfd26f-6184-4a92-830c-e92f4296dc00"&gt;318&lt;/key&gt;&lt;/foreign-keys&gt;&lt;ref-type name="Journal Article"&gt;17&lt;/ref-type&gt;&lt;contributors&gt;&lt;authors&gt;&lt;author&gt;Guest, Greg&lt;/author&gt;&lt;author&gt;Namey, Emily&lt;/author&gt;&lt;author&gt;McKenna, Kevin&lt;/author&gt;&lt;/authors&gt;&lt;/contributors&gt;&lt;titles&gt;&lt;title&gt;How many focus groups are enough? Building an evidence base for nonprobability sample sizes&lt;/title&gt;&lt;secondary-title&gt;Field methods&lt;/secondary-title&gt;&lt;/titles&gt;&lt;periodical&gt;&lt;full-title&gt;Field methods&lt;/full-title&gt;&lt;/periodical&gt;&lt;pages&gt;3-22&lt;/pages&gt;&lt;volume&gt;29&lt;/volume&gt;&lt;number&gt;1&lt;/number&gt;&lt;dates&gt;&lt;year&gt;2017&lt;/year&gt;&lt;/dates&gt;&lt;isbn&gt;1525-822X&lt;/isbn&gt;&lt;urls&gt;&lt;/urls&gt;&lt;/record&gt;&lt;/Cite&gt;&lt;/EndNote&gt;</w:instrText>
      </w:r>
      <w:r w:rsidR="00E22B89" w:rsidRPr="005258DA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E22B89">
        <w:rPr>
          <w:rFonts w:ascii="Times New Roman" w:hAnsi="Times New Roman" w:cs="Times New Roman"/>
          <w:noProof/>
          <w:sz w:val="20"/>
          <w:szCs w:val="20"/>
          <w:lang w:val="en-GB"/>
        </w:rPr>
        <w:t>[1]</w:t>
      </w:r>
      <w:r w:rsidR="00E22B89" w:rsidRPr="005258DA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bookmarkEnd w:id="0"/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. Participants were eligible if they were at least 16 years old. One international and seven national NGOs on-site facilitated </w:t>
      </w:r>
      <w:r w:rsidR="00B52C16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>recruitment</w:t>
      </w:r>
      <w:r w:rsidR="00496115">
        <w:rPr>
          <w:rFonts w:ascii="Times New Roman" w:hAnsi="Times New Roman" w:cs="Times New Roman"/>
          <w:sz w:val="20"/>
          <w:szCs w:val="20"/>
          <w:lang w:val="en-GB"/>
        </w:rPr>
        <w:t xml:space="preserve"> process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. Discussions took place at the venue of the NGOs or in our local office. Participants received light refreshment and financial compensation (8.000 CFC, equivalent to 5$). No participant dropped out </w:t>
      </w:r>
      <w:r w:rsidR="001A7061">
        <w:rPr>
          <w:rFonts w:ascii="Times New Roman" w:hAnsi="Times New Roman" w:cs="Times New Roman"/>
          <w:sz w:val="20"/>
          <w:szCs w:val="20"/>
          <w:lang w:val="en-GB"/>
        </w:rPr>
        <w:t>during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 the discussions. </w:t>
      </w:r>
      <w:r w:rsidR="00A958B1" w:rsidRPr="005258DA">
        <w:rPr>
          <w:rFonts w:ascii="Times New Roman" w:hAnsi="Times New Roman" w:cs="Times New Roman"/>
          <w:sz w:val="20"/>
          <w:szCs w:val="20"/>
          <w:lang w:val="en-US"/>
        </w:rPr>
        <w:t xml:space="preserve">Discussions were moderated by two facilitators following 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a semi-structured </w:t>
      </w:r>
      <w:r w:rsidR="00852DE6">
        <w:rPr>
          <w:rFonts w:ascii="Times New Roman" w:hAnsi="Times New Roman" w:cs="Times New Roman"/>
          <w:sz w:val="20"/>
          <w:szCs w:val="20"/>
          <w:lang w:val="en-GB"/>
        </w:rPr>
        <w:t>manual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A958B1" w:rsidRPr="005258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5419F">
        <w:rPr>
          <w:rFonts w:ascii="Times New Roman" w:hAnsi="Times New Roman" w:cs="Times New Roman"/>
          <w:sz w:val="20"/>
          <w:szCs w:val="20"/>
          <w:lang w:val="en-US"/>
        </w:rPr>
        <w:t>lasted</w:t>
      </w:r>
      <w:r w:rsidR="00A958B1" w:rsidRPr="005258DA">
        <w:rPr>
          <w:rFonts w:ascii="Times New Roman" w:hAnsi="Times New Roman" w:cs="Times New Roman"/>
          <w:sz w:val="20"/>
          <w:szCs w:val="20"/>
          <w:lang w:val="en-US"/>
        </w:rPr>
        <w:t xml:space="preserve"> two to three hours, 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>were audio-recorded, translated from the local dialect Kiswahili into English, anonymised, transcribed and stored together with notes made during and shortly after the discussions.</w:t>
      </w:r>
      <w:r w:rsidR="00A958B1" w:rsidRPr="005258DA">
        <w:rPr>
          <w:rFonts w:ascii="Times New Roman" w:hAnsi="Times New Roman" w:cs="Times New Roman"/>
          <w:sz w:val="20"/>
          <w:szCs w:val="20"/>
          <w:lang w:val="en-US"/>
        </w:rPr>
        <w:t xml:space="preserve"> The first t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wo </w:t>
      </w:r>
      <w:r w:rsidR="00974276">
        <w:rPr>
          <w:rFonts w:ascii="Times New Roman" w:hAnsi="Times New Roman" w:cs="Times New Roman"/>
          <w:sz w:val="20"/>
          <w:szCs w:val="20"/>
          <w:lang w:val="en-GB"/>
        </w:rPr>
        <w:t>group</w:t>
      </w:r>
      <w:r w:rsidR="004D6C81">
        <w:rPr>
          <w:rFonts w:ascii="Times New Roman" w:hAnsi="Times New Roman" w:cs="Times New Roman"/>
          <w:sz w:val="20"/>
          <w:szCs w:val="20"/>
          <w:lang w:val="en-GB"/>
        </w:rPr>
        <w:t xml:space="preserve"> discussion</w:t>
      </w:r>
      <w:r w:rsidR="0097427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 were moderated by </w:t>
      </w:r>
      <w:r w:rsidR="00F916F8">
        <w:rPr>
          <w:rFonts w:ascii="Times New Roman" w:hAnsi="Times New Roman" w:cs="Times New Roman"/>
          <w:sz w:val="20"/>
          <w:szCs w:val="20"/>
          <w:lang w:val="en-GB"/>
        </w:rPr>
        <w:t>the first author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 and the remaining </w:t>
      </w:r>
      <w:r w:rsidR="00D46007">
        <w:rPr>
          <w:rFonts w:ascii="Times New Roman" w:hAnsi="Times New Roman" w:cs="Times New Roman"/>
          <w:sz w:val="20"/>
          <w:szCs w:val="20"/>
          <w:lang w:val="en-GB"/>
        </w:rPr>
        <w:t xml:space="preserve">discussions 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by a native Congolese with the help of a colleague to diminish the likelihood of </w:t>
      </w:r>
      <w:r w:rsidR="00C219A6">
        <w:rPr>
          <w:rFonts w:ascii="Times New Roman" w:hAnsi="Times New Roman" w:cs="Times New Roman"/>
          <w:sz w:val="20"/>
          <w:szCs w:val="20"/>
          <w:lang w:val="en-GB"/>
        </w:rPr>
        <w:t xml:space="preserve">impaired 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conversational dynamics </w:t>
      </w:r>
      <w:r w:rsidR="003D7D8F">
        <w:rPr>
          <w:rFonts w:ascii="Times New Roman" w:hAnsi="Times New Roman" w:cs="Times New Roman"/>
          <w:sz w:val="20"/>
          <w:szCs w:val="20"/>
          <w:lang w:val="en-GB"/>
        </w:rPr>
        <w:t xml:space="preserve">due to 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perceived </w:t>
      </w:r>
      <w:r w:rsidR="00622E04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>intercultural</w:t>
      </w:r>
      <w:r w:rsidR="00622E04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 discr</w:t>
      </w:r>
      <w:r w:rsidR="00E33A8A">
        <w:rPr>
          <w:rFonts w:ascii="Times New Roman" w:hAnsi="Times New Roman" w:cs="Times New Roman"/>
          <w:sz w:val="20"/>
          <w:szCs w:val="20"/>
          <w:lang w:val="en-GB"/>
        </w:rPr>
        <w:t>epancy</w:t>
      </w:r>
      <w:r w:rsidR="00622E0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22E04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6A4CFF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Tausch&lt;/Author&gt;&lt;Year&gt;2016&lt;/Year&gt;&lt;RecNum&gt;1068&lt;/RecNum&gt;&lt;DisplayText&gt;[2]&lt;/DisplayText&gt;&lt;record&gt;&lt;rec-number&gt;1068&lt;/rec-number&gt;&lt;foreign-keys&gt;&lt;key app="EN" db-id="2s9wse9pf5se9gez9x3vpr9pz9ws9x2ttvds" timestamp="1593117304" guid="1e5c7bb4-f661-49de-9609-5bb09f901d7f"&gt;1068&lt;/key&gt;&lt;/foreign-keys&gt;&lt;ref-type name="Journal Article"&gt;17&lt;/ref-type&gt;&lt;contributors&gt;&lt;authors&gt;&lt;author&gt;Tausch, Anja P&lt;/author&gt;&lt;author&gt;Menold, Natalja&lt;/author&gt;&lt;/authors&gt;&lt;/contributors&gt;&lt;titles&gt;&lt;title&gt;Methodological aspects of focus groups in health research: results of qualitative interviews with focus group moderators&lt;/title&gt;&lt;secondary-title&gt;Global Qualitative Nursing Research&lt;/secondary-title&gt;&lt;/titles&gt;&lt;periodical&gt;&lt;full-title&gt;Global qualitative nursing research&lt;/full-title&gt;&lt;/periodical&gt;&lt;pages&gt;2333393616630466&lt;/pages&gt;&lt;volume&gt;3&lt;/volume&gt;&lt;dates&gt;&lt;year&gt;2016&lt;/year&gt;&lt;/dates&gt;&lt;isbn&gt;2333-3936&lt;/isbn&gt;&lt;urls&gt;&lt;/urls&gt;&lt;/record&gt;&lt;/Cite&gt;&lt;/EndNote&gt;</w:instrText>
      </w:r>
      <w:r w:rsidR="00622E04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6A4CFF">
        <w:rPr>
          <w:rFonts w:ascii="Times New Roman" w:hAnsi="Times New Roman" w:cs="Times New Roman"/>
          <w:noProof/>
          <w:sz w:val="20"/>
          <w:szCs w:val="20"/>
          <w:lang w:val="en-GB"/>
        </w:rPr>
        <w:t>[2]</w:t>
      </w:r>
      <w:r w:rsidR="00622E04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622E0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958B1" w:rsidRPr="005258D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0EF404E" w14:textId="77777777" w:rsidR="00A86FC5" w:rsidRDefault="00A86FC5" w:rsidP="00A86FC5">
      <w:pPr>
        <w:pStyle w:val="Heading1"/>
        <w:spacing w:before="0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</w:p>
    <w:p w14:paraId="23AF66CE" w14:textId="0403CD7F" w:rsidR="00E33A8A" w:rsidRDefault="00C70C4C" w:rsidP="00A86FC5">
      <w:pPr>
        <w:pStyle w:val="Heading1"/>
        <w:spacing w:before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References</w:t>
      </w:r>
    </w:p>
    <w:p w14:paraId="528B6B82" w14:textId="77777777" w:rsidR="00E22B89" w:rsidRPr="00E22B89" w:rsidRDefault="00E33A8A" w:rsidP="00E22B89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E22B89" w:rsidRPr="00E22B89">
        <w:rPr>
          <w:b/>
          <w:noProof/>
        </w:rPr>
        <w:t>1.</w:t>
      </w:r>
      <w:r w:rsidR="00E22B89" w:rsidRPr="00E22B89">
        <w:rPr>
          <w:noProof/>
        </w:rPr>
        <w:tab/>
        <w:t>Guest G, Namey E, McKenna K. How many focus groups are enough? Building an evidence base for nonprobability sample sizes. Field methods. 2017;29(1):3-22.</w:t>
      </w:r>
    </w:p>
    <w:p w14:paraId="7EECF689" w14:textId="77777777" w:rsidR="00E22B89" w:rsidRPr="00E22B89" w:rsidRDefault="00E22B89" w:rsidP="00E22B89">
      <w:pPr>
        <w:pStyle w:val="EndNoteBibliography"/>
        <w:ind w:left="720" w:hanging="720"/>
        <w:rPr>
          <w:noProof/>
        </w:rPr>
      </w:pPr>
      <w:r w:rsidRPr="00E22B89">
        <w:rPr>
          <w:b/>
          <w:noProof/>
        </w:rPr>
        <w:t>2.</w:t>
      </w:r>
      <w:r w:rsidRPr="00E22B89">
        <w:rPr>
          <w:noProof/>
        </w:rPr>
        <w:tab/>
        <w:t>Tausch AP, Menold N. Methodological aspects of focus groups in health research: results of qualitative interviews with focus group moderators. Global Qualitative Nursing Research. 2016;3:2333393616630466.</w:t>
      </w:r>
    </w:p>
    <w:p w14:paraId="33DE2B84" w14:textId="562FB2D8" w:rsidR="00F23274" w:rsidRPr="00F14769" w:rsidRDefault="00E33A8A" w:rsidP="00240FD9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23274" w:rsidRPr="00F14769" w:rsidSect="00C70C4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9wse9pf5se9gez9x3vpr9pz9ws9x2ttvds&quot;&gt;Endnote library-Converted&lt;record-ids&gt;&lt;item&gt;318&lt;/item&gt;&lt;item&gt;1068&lt;/item&gt;&lt;/record-ids&gt;&lt;/item&gt;&lt;/Libraries&gt;"/>
  </w:docVars>
  <w:rsids>
    <w:rsidRoot w:val="00C25BB0"/>
    <w:rsid w:val="00001971"/>
    <w:rsid w:val="00002A33"/>
    <w:rsid w:val="00006534"/>
    <w:rsid w:val="00006DF3"/>
    <w:rsid w:val="00007BD4"/>
    <w:rsid w:val="00010F27"/>
    <w:rsid w:val="00011729"/>
    <w:rsid w:val="000130F5"/>
    <w:rsid w:val="00013729"/>
    <w:rsid w:val="000217E9"/>
    <w:rsid w:val="00021814"/>
    <w:rsid w:val="00022324"/>
    <w:rsid w:val="00031DAD"/>
    <w:rsid w:val="00033BDB"/>
    <w:rsid w:val="00041B56"/>
    <w:rsid w:val="00042261"/>
    <w:rsid w:val="0004510F"/>
    <w:rsid w:val="0004614C"/>
    <w:rsid w:val="00051735"/>
    <w:rsid w:val="000522E8"/>
    <w:rsid w:val="00053F16"/>
    <w:rsid w:val="00060E21"/>
    <w:rsid w:val="0006413F"/>
    <w:rsid w:val="00066C67"/>
    <w:rsid w:val="000715E7"/>
    <w:rsid w:val="00076965"/>
    <w:rsid w:val="00080D87"/>
    <w:rsid w:val="00085A87"/>
    <w:rsid w:val="000868D6"/>
    <w:rsid w:val="00095E3B"/>
    <w:rsid w:val="000A15DC"/>
    <w:rsid w:val="000A55B7"/>
    <w:rsid w:val="000B4D2F"/>
    <w:rsid w:val="000B6433"/>
    <w:rsid w:val="000B70F2"/>
    <w:rsid w:val="000C0E34"/>
    <w:rsid w:val="000C24DD"/>
    <w:rsid w:val="000C42A5"/>
    <w:rsid w:val="000C7863"/>
    <w:rsid w:val="000D0A1D"/>
    <w:rsid w:val="000D186C"/>
    <w:rsid w:val="000D402E"/>
    <w:rsid w:val="000D4C40"/>
    <w:rsid w:val="000D75E5"/>
    <w:rsid w:val="000D7B86"/>
    <w:rsid w:val="000E5B17"/>
    <w:rsid w:val="000F2B4A"/>
    <w:rsid w:val="000F47E4"/>
    <w:rsid w:val="000F5681"/>
    <w:rsid w:val="00100CA9"/>
    <w:rsid w:val="00104739"/>
    <w:rsid w:val="0010549C"/>
    <w:rsid w:val="001079F3"/>
    <w:rsid w:val="001134B8"/>
    <w:rsid w:val="00122485"/>
    <w:rsid w:val="00124A5D"/>
    <w:rsid w:val="00125B77"/>
    <w:rsid w:val="001261AD"/>
    <w:rsid w:val="001313E6"/>
    <w:rsid w:val="00131953"/>
    <w:rsid w:val="00137D02"/>
    <w:rsid w:val="001407E4"/>
    <w:rsid w:val="0015195B"/>
    <w:rsid w:val="0015419F"/>
    <w:rsid w:val="001559C8"/>
    <w:rsid w:val="00164E36"/>
    <w:rsid w:val="001652C4"/>
    <w:rsid w:val="00170B68"/>
    <w:rsid w:val="001715DD"/>
    <w:rsid w:val="00175201"/>
    <w:rsid w:val="001768C4"/>
    <w:rsid w:val="00180FA4"/>
    <w:rsid w:val="0018664B"/>
    <w:rsid w:val="00186AD4"/>
    <w:rsid w:val="00197883"/>
    <w:rsid w:val="001A7061"/>
    <w:rsid w:val="001A77A1"/>
    <w:rsid w:val="001D783D"/>
    <w:rsid w:val="001E2371"/>
    <w:rsid w:val="001E52DC"/>
    <w:rsid w:val="001F2F19"/>
    <w:rsid w:val="001F3624"/>
    <w:rsid w:val="001F53FF"/>
    <w:rsid w:val="00206E2F"/>
    <w:rsid w:val="0020740F"/>
    <w:rsid w:val="00207C3A"/>
    <w:rsid w:val="00210881"/>
    <w:rsid w:val="00211A25"/>
    <w:rsid w:val="00212E73"/>
    <w:rsid w:val="002136A5"/>
    <w:rsid w:val="002147ED"/>
    <w:rsid w:val="00225574"/>
    <w:rsid w:val="00226084"/>
    <w:rsid w:val="002338F0"/>
    <w:rsid w:val="00240C68"/>
    <w:rsid w:val="00240FD9"/>
    <w:rsid w:val="00256EA1"/>
    <w:rsid w:val="0026241F"/>
    <w:rsid w:val="00265836"/>
    <w:rsid w:val="002738EB"/>
    <w:rsid w:val="00274E0C"/>
    <w:rsid w:val="00276578"/>
    <w:rsid w:val="0028088C"/>
    <w:rsid w:val="00281788"/>
    <w:rsid w:val="00281F1A"/>
    <w:rsid w:val="002929DB"/>
    <w:rsid w:val="00292CC6"/>
    <w:rsid w:val="00294228"/>
    <w:rsid w:val="00294EDB"/>
    <w:rsid w:val="002A2121"/>
    <w:rsid w:val="002A4016"/>
    <w:rsid w:val="002A43F4"/>
    <w:rsid w:val="002B00BA"/>
    <w:rsid w:val="002B167A"/>
    <w:rsid w:val="002B524F"/>
    <w:rsid w:val="002C324C"/>
    <w:rsid w:val="002D5C7A"/>
    <w:rsid w:val="002D74EA"/>
    <w:rsid w:val="002E11F8"/>
    <w:rsid w:val="002E21FB"/>
    <w:rsid w:val="002E52AD"/>
    <w:rsid w:val="003031BB"/>
    <w:rsid w:val="00305C46"/>
    <w:rsid w:val="00305D22"/>
    <w:rsid w:val="00307288"/>
    <w:rsid w:val="003125BC"/>
    <w:rsid w:val="003163BB"/>
    <w:rsid w:val="003352DC"/>
    <w:rsid w:val="00345537"/>
    <w:rsid w:val="00345DDB"/>
    <w:rsid w:val="00354650"/>
    <w:rsid w:val="00356EE7"/>
    <w:rsid w:val="00362649"/>
    <w:rsid w:val="0036597F"/>
    <w:rsid w:val="003678EC"/>
    <w:rsid w:val="00367F8B"/>
    <w:rsid w:val="0037054D"/>
    <w:rsid w:val="0037074B"/>
    <w:rsid w:val="00373483"/>
    <w:rsid w:val="0037401D"/>
    <w:rsid w:val="003779CE"/>
    <w:rsid w:val="00380CE8"/>
    <w:rsid w:val="00387ABD"/>
    <w:rsid w:val="003A3BDB"/>
    <w:rsid w:val="003A5B3A"/>
    <w:rsid w:val="003A620B"/>
    <w:rsid w:val="003B554B"/>
    <w:rsid w:val="003C2ADB"/>
    <w:rsid w:val="003C4A60"/>
    <w:rsid w:val="003C5833"/>
    <w:rsid w:val="003C75D8"/>
    <w:rsid w:val="003C76AE"/>
    <w:rsid w:val="003D5FFF"/>
    <w:rsid w:val="003D7417"/>
    <w:rsid w:val="003D7D8F"/>
    <w:rsid w:val="003D7F8B"/>
    <w:rsid w:val="003E087A"/>
    <w:rsid w:val="003E1903"/>
    <w:rsid w:val="003E7786"/>
    <w:rsid w:val="003F1F35"/>
    <w:rsid w:val="003F5453"/>
    <w:rsid w:val="0040425F"/>
    <w:rsid w:val="004106C6"/>
    <w:rsid w:val="0041587E"/>
    <w:rsid w:val="00415AE8"/>
    <w:rsid w:val="004166B6"/>
    <w:rsid w:val="004211D7"/>
    <w:rsid w:val="004213A9"/>
    <w:rsid w:val="00425303"/>
    <w:rsid w:val="00430725"/>
    <w:rsid w:val="0043179B"/>
    <w:rsid w:val="00432940"/>
    <w:rsid w:val="00432C04"/>
    <w:rsid w:val="00437B3C"/>
    <w:rsid w:val="00441AEF"/>
    <w:rsid w:val="00443317"/>
    <w:rsid w:val="0044620E"/>
    <w:rsid w:val="00446B7C"/>
    <w:rsid w:val="004500D6"/>
    <w:rsid w:val="004522D1"/>
    <w:rsid w:val="0045231A"/>
    <w:rsid w:val="00457BF1"/>
    <w:rsid w:val="004614B5"/>
    <w:rsid w:val="0046180C"/>
    <w:rsid w:val="004622EA"/>
    <w:rsid w:val="00464017"/>
    <w:rsid w:val="004641FD"/>
    <w:rsid w:val="004667A1"/>
    <w:rsid w:val="004675DB"/>
    <w:rsid w:val="00471BF0"/>
    <w:rsid w:val="004730D1"/>
    <w:rsid w:val="0047585D"/>
    <w:rsid w:val="00477505"/>
    <w:rsid w:val="0048244D"/>
    <w:rsid w:val="0048339D"/>
    <w:rsid w:val="00484371"/>
    <w:rsid w:val="0048453E"/>
    <w:rsid w:val="00485C6C"/>
    <w:rsid w:val="0049065D"/>
    <w:rsid w:val="00495863"/>
    <w:rsid w:val="00496115"/>
    <w:rsid w:val="004971C4"/>
    <w:rsid w:val="004978AC"/>
    <w:rsid w:val="004A0B65"/>
    <w:rsid w:val="004A1C00"/>
    <w:rsid w:val="004A4D7E"/>
    <w:rsid w:val="004A5D89"/>
    <w:rsid w:val="004A7745"/>
    <w:rsid w:val="004B2DED"/>
    <w:rsid w:val="004B4069"/>
    <w:rsid w:val="004B457B"/>
    <w:rsid w:val="004B70B4"/>
    <w:rsid w:val="004B7A11"/>
    <w:rsid w:val="004C499C"/>
    <w:rsid w:val="004D0544"/>
    <w:rsid w:val="004D1E67"/>
    <w:rsid w:val="004D3556"/>
    <w:rsid w:val="004D41F1"/>
    <w:rsid w:val="004D4833"/>
    <w:rsid w:val="004D6C81"/>
    <w:rsid w:val="004E43AD"/>
    <w:rsid w:val="004E4B86"/>
    <w:rsid w:val="004F2B75"/>
    <w:rsid w:val="004F4D7E"/>
    <w:rsid w:val="00500AD8"/>
    <w:rsid w:val="005057E5"/>
    <w:rsid w:val="0050760F"/>
    <w:rsid w:val="00511600"/>
    <w:rsid w:val="00512487"/>
    <w:rsid w:val="00523A82"/>
    <w:rsid w:val="005258DA"/>
    <w:rsid w:val="00531BEA"/>
    <w:rsid w:val="00532B92"/>
    <w:rsid w:val="00554183"/>
    <w:rsid w:val="005619F5"/>
    <w:rsid w:val="00563C81"/>
    <w:rsid w:val="00567601"/>
    <w:rsid w:val="00571899"/>
    <w:rsid w:val="00572749"/>
    <w:rsid w:val="00577742"/>
    <w:rsid w:val="005809E0"/>
    <w:rsid w:val="00582770"/>
    <w:rsid w:val="00583AF4"/>
    <w:rsid w:val="00591A1F"/>
    <w:rsid w:val="00592A3A"/>
    <w:rsid w:val="0059448D"/>
    <w:rsid w:val="005977C9"/>
    <w:rsid w:val="00597BD5"/>
    <w:rsid w:val="005A32E6"/>
    <w:rsid w:val="005A48BC"/>
    <w:rsid w:val="005A6095"/>
    <w:rsid w:val="005B0010"/>
    <w:rsid w:val="005B0F58"/>
    <w:rsid w:val="005B3CA5"/>
    <w:rsid w:val="005B4EC3"/>
    <w:rsid w:val="005C0BEB"/>
    <w:rsid w:val="005C1818"/>
    <w:rsid w:val="005C7184"/>
    <w:rsid w:val="005C726D"/>
    <w:rsid w:val="005C79D0"/>
    <w:rsid w:val="005D4747"/>
    <w:rsid w:val="005D685F"/>
    <w:rsid w:val="005D69FB"/>
    <w:rsid w:val="005E3CA3"/>
    <w:rsid w:val="005E606F"/>
    <w:rsid w:val="005F260A"/>
    <w:rsid w:val="005F79FB"/>
    <w:rsid w:val="00603DC4"/>
    <w:rsid w:val="0061260F"/>
    <w:rsid w:val="00615BA3"/>
    <w:rsid w:val="00620E2F"/>
    <w:rsid w:val="00622E04"/>
    <w:rsid w:val="00623D80"/>
    <w:rsid w:val="00632808"/>
    <w:rsid w:val="00632B88"/>
    <w:rsid w:val="00634ADD"/>
    <w:rsid w:val="00635598"/>
    <w:rsid w:val="00636201"/>
    <w:rsid w:val="00653EF2"/>
    <w:rsid w:val="00656D18"/>
    <w:rsid w:val="00662058"/>
    <w:rsid w:val="006641C2"/>
    <w:rsid w:val="00675F36"/>
    <w:rsid w:val="006760A8"/>
    <w:rsid w:val="00681682"/>
    <w:rsid w:val="006825AF"/>
    <w:rsid w:val="00685B1A"/>
    <w:rsid w:val="006915E5"/>
    <w:rsid w:val="006928C6"/>
    <w:rsid w:val="006942AF"/>
    <w:rsid w:val="00694444"/>
    <w:rsid w:val="006949EC"/>
    <w:rsid w:val="00697E14"/>
    <w:rsid w:val="006A04F5"/>
    <w:rsid w:val="006A2D8A"/>
    <w:rsid w:val="006A4274"/>
    <w:rsid w:val="006A4CFF"/>
    <w:rsid w:val="006A4FBE"/>
    <w:rsid w:val="006A6678"/>
    <w:rsid w:val="006B07EC"/>
    <w:rsid w:val="006B4BA6"/>
    <w:rsid w:val="006B5DA6"/>
    <w:rsid w:val="006B7342"/>
    <w:rsid w:val="006C05DF"/>
    <w:rsid w:val="006C7623"/>
    <w:rsid w:val="006C793D"/>
    <w:rsid w:val="006D153B"/>
    <w:rsid w:val="006D5CC6"/>
    <w:rsid w:val="006E117A"/>
    <w:rsid w:val="006E3854"/>
    <w:rsid w:val="006E489D"/>
    <w:rsid w:val="006F0161"/>
    <w:rsid w:val="006F18A6"/>
    <w:rsid w:val="006F7A35"/>
    <w:rsid w:val="007007D2"/>
    <w:rsid w:val="00707AD2"/>
    <w:rsid w:val="00712E49"/>
    <w:rsid w:val="00714F45"/>
    <w:rsid w:val="00715DB5"/>
    <w:rsid w:val="00724B53"/>
    <w:rsid w:val="007360DD"/>
    <w:rsid w:val="00736976"/>
    <w:rsid w:val="007378E7"/>
    <w:rsid w:val="00742790"/>
    <w:rsid w:val="00742EA9"/>
    <w:rsid w:val="00745E16"/>
    <w:rsid w:val="0074687A"/>
    <w:rsid w:val="0075068F"/>
    <w:rsid w:val="007515C4"/>
    <w:rsid w:val="00756B5E"/>
    <w:rsid w:val="00763BB3"/>
    <w:rsid w:val="00764398"/>
    <w:rsid w:val="00764412"/>
    <w:rsid w:val="0076471B"/>
    <w:rsid w:val="00764965"/>
    <w:rsid w:val="00765737"/>
    <w:rsid w:val="007700AB"/>
    <w:rsid w:val="00771DBA"/>
    <w:rsid w:val="00783D10"/>
    <w:rsid w:val="00790382"/>
    <w:rsid w:val="0079105D"/>
    <w:rsid w:val="00792C97"/>
    <w:rsid w:val="007A034C"/>
    <w:rsid w:val="007A3593"/>
    <w:rsid w:val="007A3916"/>
    <w:rsid w:val="007A492F"/>
    <w:rsid w:val="007A5035"/>
    <w:rsid w:val="007A5DC7"/>
    <w:rsid w:val="007B202B"/>
    <w:rsid w:val="007B265D"/>
    <w:rsid w:val="007B454B"/>
    <w:rsid w:val="007C0651"/>
    <w:rsid w:val="007C0D2D"/>
    <w:rsid w:val="007C5596"/>
    <w:rsid w:val="007D0DE4"/>
    <w:rsid w:val="007D7C00"/>
    <w:rsid w:val="007E1FC2"/>
    <w:rsid w:val="007F4BDF"/>
    <w:rsid w:val="007F50E3"/>
    <w:rsid w:val="00807635"/>
    <w:rsid w:val="00810BC8"/>
    <w:rsid w:val="00816B83"/>
    <w:rsid w:val="00817769"/>
    <w:rsid w:val="00827228"/>
    <w:rsid w:val="008359C8"/>
    <w:rsid w:val="008434EF"/>
    <w:rsid w:val="0084367F"/>
    <w:rsid w:val="008445A6"/>
    <w:rsid w:val="00852DE6"/>
    <w:rsid w:val="008547B7"/>
    <w:rsid w:val="0086433E"/>
    <w:rsid w:val="00865167"/>
    <w:rsid w:val="00873734"/>
    <w:rsid w:val="0087487C"/>
    <w:rsid w:val="00880916"/>
    <w:rsid w:val="00881A60"/>
    <w:rsid w:val="00881D8D"/>
    <w:rsid w:val="00887097"/>
    <w:rsid w:val="00887C79"/>
    <w:rsid w:val="00891614"/>
    <w:rsid w:val="008A0461"/>
    <w:rsid w:val="008A05E2"/>
    <w:rsid w:val="008A3C91"/>
    <w:rsid w:val="008A4EE4"/>
    <w:rsid w:val="008B0B92"/>
    <w:rsid w:val="008B1F6E"/>
    <w:rsid w:val="008B55EC"/>
    <w:rsid w:val="008C7186"/>
    <w:rsid w:val="008C7D6E"/>
    <w:rsid w:val="008E01E2"/>
    <w:rsid w:val="008E49D8"/>
    <w:rsid w:val="008F3B84"/>
    <w:rsid w:val="008F54F8"/>
    <w:rsid w:val="008F5CEB"/>
    <w:rsid w:val="00905245"/>
    <w:rsid w:val="009108E0"/>
    <w:rsid w:val="009117B7"/>
    <w:rsid w:val="00914173"/>
    <w:rsid w:val="0092164A"/>
    <w:rsid w:val="009234FC"/>
    <w:rsid w:val="00923A5B"/>
    <w:rsid w:val="00923BCA"/>
    <w:rsid w:val="009241A2"/>
    <w:rsid w:val="00926262"/>
    <w:rsid w:val="00930305"/>
    <w:rsid w:val="00950196"/>
    <w:rsid w:val="00951B1E"/>
    <w:rsid w:val="00951C52"/>
    <w:rsid w:val="0095599A"/>
    <w:rsid w:val="009563FF"/>
    <w:rsid w:val="00961566"/>
    <w:rsid w:val="00970A46"/>
    <w:rsid w:val="00972552"/>
    <w:rsid w:val="00974276"/>
    <w:rsid w:val="00976368"/>
    <w:rsid w:val="00981707"/>
    <w:rsid w:val="0098368E"/>
    <w:rsid w:val="0098679A"/>
    <w:rsid w:val="0099416C"/>
    <w:rsid w:val="00997922"/>
    <w:rsid w:val="009A1687"/>
    <w:rsid w:val="009A53F7"/>
    <w:rsid w:val="009B32CA"/>
    <w:rsid w:val="009C0C48"/>
    <w:rsid w:val="009D1504"/>
    <w:rsid w:val="009D4802"/>
    <w:rsid w:val="009D6625"/>
    <w:rsid w:val="009E04BD"/>
    <w:rsid w:val="009F273D"/>
    <w:rsid w:val="00A00151"/>
    <w:rsid w:val="00A104DE"/>
    <w:rsid w:val="00A10979"/>
    <w:rsid w:val="00A10F5B"/>
    <w:rsid w:val="00A11663"/>
    <w:rsid w:val="00A11CDD"/>
    <w:rsid w:val="00A16638"/>
    <w:rsid w:val="00A27265"/>
    <w:rsid w:val="00A305C3"/>
    <w:rsid w:val="00A30B69"/>
    <w:rsid w:val="00A32466"/>
    <w:rsid w:val="00A32C29"/>
    <w:rsid w:val="00A3386C"/>
    <w:rsid w:val="00A36A66"/>
    <w:rsid w:val="00A42567"/>
    <w:rsid w:val="00A42F66"/>
    <w:rsid w:val="00A44C62"/>
    <w:rsid w:val="00A4530F"/>
    <w:rsid w:val="00A4572E"/>
    <w:rsid w:val="00A515D4"/>
    <w:rsid w:val="00A5288E"/>
    <w:rsid w:val="00A61885"/>
    <w:rsid w:val="00A65AEF"/>
    <w:rsid w:val="00A71763"/>
    <w:rsid w:val="00A75BCB"/>
    <w:rsid w:val="00A86CB7"/>
    <w:rsid w:val="00A86FC5"/>
    <w:rsid w:val="00A944D8"/>
    <w:rsid w:val="00A958B1"/>
    <w:rsid w:val="00A9750B"/>
    <w:rsid w:val="00AA1567"/>
    <w:rsid w:val="00AA3936"/>
    <w:rsid w:val="00AA3D4C"/>
    <w:rsid w:val="00AA58CF"/>
    <w:rsid w:val="00AA6D15"/>
    <w:rsid w:val="00AB686B"/>
    <w:rsid w:val="00AB7020"/>
    <w:rsid w:val="00AC2B11"/>
    <w:rsid w:val="00AC763E"/>
    <w:rsid w:val="00AC76A0"/>
    <w:rsid w:val="00AD0CED"/>
    <w:rsid w:val="00AD15B2"/>
    <w:rsid w:val="00AD58DB"/>
    <w:rsid w:val="00AD6DF7"/>
    <w:rsid w:val="00AD7B13"/>
    <w:rsid w:val="00AE0FB7"/>
    <w:rsid w:val="00AE3335"/>
    <w:rsid w:val="00AE50D7"/>
    <w:rsid w:val="00AF4E1A"/>
    <w:rsid w:val="00B0065B"/>
    <w:rsid w:val="00B03FAB"/>
    <w:rsid w:val="00B05BB5"/>
    <w:rsid w:val="00B119E5"/>
    <w:rsid w:val="00B12A05"/>
    <w:rsid w:val="00B141B0"/>
    <w:rsid w:val="00B23B88"/>
    <w:rsid w:val="00B30755"/>
    <w:rsid w:val="00B37A8C"/>
    <w:rsid w:val="00B37C5A"/>
    <w:rsid w:val="00B402C7"/>
    <w:rsid w:val="00B47047"/>
    <w:rsid w:val="00B51067"/>
    <w:rsid w:val="00B524DF"/>
    <w:rsid w:val="00B52C16"/>
    <w:rsid w:val="00B5342B"/>
    <w:rsid w:val="00B636DD"/>
    <w:rsid w:val="00B641A7"/>
    <w:rsid w:val="00B644B4"/>
    <w:rsid w:val="00B76C18"/>
    <w:rsid w:val="00B806EA"/>
    <w:rsid w:val="00B82433"/>
    <w:rsid w:val="00B85298"/>
    <w:rsid w:val="00B8640A"/>
    <w:rsid w:val="00B9630D"/>
    <w:rsid w:val="00BA05D8"/>
    <w:rsid w:val="00BA250B"/>
    <w:rsid w:val="00BA2F13"/>
    <w:rsid w:val="00BA5A82"/>
    <w:rsid w:val="00BA7565"/>
    <w:rsid w:val="00BB070C"/>
    <w:rsid w:val="00BB0A0D"/>
    <w:rsid w:val="00BB0AC4"/>
    <w:rsid w:val="00BB7B10"/>
    <w:rsid w:val="00BC1EF0"/>
    <w:rsid w:val="00BD52E9"/>
    <w:rsid w:val="00BD56ED"/>
    <w:rsid w:val="00BD6488"/>
    <w:rsid w:val="00BD655F"/>
    <w:rsid w:val="00BE4304"/>
    <w:rsid w:val="00BE4F81"/>
    <w:rsid w:val="00BF6112"/>
    <w:rsid w:val="00C00FC3"/>
    <w:rsid w:val="00C04454"/>
    <w:rsid w:val="00C04AC3"/>
    <w:rsid w:val="00C13792"/>
    <w:rsid w:val="00C15181"/>
    <w:rsid w:val="00C169C5"/>
    <w:rsid w:val="00C17EF8"/>
    <w:rsid w:val="00C20CA0"/>
    <w:rsid w:val="00C219A6"/>
    <w:rsid w:val="00C25BB0"/>
    <w:rsid w:val="00C31FDD"/>
    <w:rsid w:val="00C32812"/>
    <w:rsid w:val="00C36385"/>
    <w:rsid w:val="00C45BA1"/>
    <w:rsid w:val="00C50F5D"/>
    <w:rsid w:val="00C57707"/>
    <w:rsid w:val="00C579CC"/>
    <w:rsid w:val="00C67B6C"/>
    <w:rsid w:val="00C70C4C"/>
    <w:rsid w:val="00C71910"/>
    <w:rsid w:val="00C71A98"/>
    <w:rsid w:val="00C768EB"/>
    <w:rsid w:val="00C90885"/>
    <w:rsid w:val="00C90C49"/>
    <w:rsid w:val="00CA27E2"/>
    <w:rsid w:val="00CA29DD"/>
    <w:rsid w:val="00CB087D"/>
    <w:rsid w:val="00CB1153"/>
    <w:rsid w:val="00CB1E1B"/>
    <w:rsid w:val="00CB48E7"/>
    <w:rsid w:val="00CC2230"/>
    <w:rsid w:val="00CC30DF"/>
    <w:rsid w:val="00CC5137"/>
    <w:rsid w:val="00CD2506"/>
    <w:rsid w:val="00CD3901"/>
    <w:rsid w:val="00CD46E6"/>
    <w:rsid w:val="00CD5B05"/>
    <w:rsid w:val="00CE0447"/>
    <w:rsid w:val="00CE1776"/>
    <w:rsid w:val="00CE2452"/>
    <w:rsid w:val="00CE5FC7"/>
    <w:rsid w:val="00CF4021"/>
    <w:rsid w:val="00CF5CB7"/>
    <w:rsid w:val="00CF64AE"/>
    <w:rsid w:val="00CF7D4E"/>
    <w:rsid w:val="00D01298"/>
    <w:rsid w:val="00D03353"/>
    <w:rsid w:val="00D07643"/>
    <w:rsid w:val="00D1197A"/>
    <w:rsid w:val="00D16890"/>
    <w:rsid w:val="00D219EB"/>
    <w:rsid w:val="00D22563"/>
    <w:rsid w:val="00D263B2"/>
    <w:rsid w:val="00D31225"/>
    <w:rsid w:val="00D368E0"/>
    <w:rsid w:val="00D377D9"/>
    <w:rsid w:val="00D45BED"/>
    <w:rsid w:val="00D46007"/>
    <w:rsid w:val="00D52B9C"/>
    <w:rsid w:val="00D553C9"/>
    <w:rsid w:val="00D5576D"/>
    <w:rsid w:val="00D62FE4"/>
    <w:rsid w:val="00D6339B"/>
    <w:rsid w:val="00D65D99"/>
    <w:rsid w:val="00D7123A"/>
    <w:rsid w:val="00D74240"/>
    <w:rsid w:val="00D74C21"/>
    <w:rsid w:val="00D75F90"/>
    <w:rsid w:val="00D816FE"/>
    <w:rsid w:val="00D82272"/>
    <w:rsid w:val="00D92644"/>
    <w:rsid w:val="00DA7240"/>
    <w:rsid w:val="00DB229F"/>
    <w:rsid w:val="00DB568D"/>
    <w:rsid w:val="00DC2867"/>
    <w:rsid w:val="00DC6E57"/>
    <w:rsid w:val="00DD2553"/>
    <w:rsid w:val="00DD2F5C"/>
    <w:rsid w:val="00DD2F80"/>
    <w:rsid w:val="00DD3F1C"/>
    <w:rsid w:val="00DD6A22"/>
    <w:rsid w:val="00DE23A0"/>
    <w:rsid w:val="00DE3533"/>
    <w:rsid w:val="00DE5E83"/>
    <w:rsid w:val="00DE69E0"/>
    <w:rsid w:val="00DF3901"/>
    <w:rsid w:val="00DF7CE8"/>
    <w:rsid w:val="00E00024"/>
    <w:rsid w:val="00E01A0D"/>
    <w:rsid w:val="00E02080"/>
    <w:rsid w:val="00E02F8B"/>
    <w:rsid w:val="00E04018"/>
    <w:rsid w:val="00E0416D"/>
    <w:rsid w:val="00E127C4"/>
    <w:rsid w:val="00E22B89"/>
    <w:rsid w:val="00E23345"/>
    <w:rsid w:val="00E23871"/>
    <w:rsid w:val="00E25AF4"/>
    <w:rsid w:val="00E32748"/>
    <w:rsid w:val="00E33A8A"/>
    <w:rsid w:val="00E3519E"/>
    <w:rsid w:val="00E364F2"/>
    <w:rsid w:val="00E36B20"/>
    <w:rsid w:val="00E3741D"/>
    <w:rsid w:val="00E45B6F"/>
    <w:rsid w:val="00E465ED"/>
    <w:rsid w:val="00E5206F"/>
    <w:rsid w:val="00E57320"/>
    <w:rsid w:val="00E632CE"/>
    <w:rsid w:val="00E66291"/>
    <w:rsid w:val="00E721EB"/>
    <w:rsid w:val="00E7409D"/>
    <w:rsid w:val="00E80315"/>
    <w:rsid w:val="00E869A9"/>
    <w:rsid w:val="00E911E3"/>
    <w:rsid w:val="00E94DD6"/>
    <w:rsid w:val="00E9516D"/>
    <w:rsid w:val="00E96295"/>
    <w:rsid w:val="00EA152C"/>
    <w:rsid w:val="00EA7D26"/>
    <w:rsid w:val="00EB47FF"/>
    <w:rsid w:val="00EB5AA5"/>
    <w:rsid w:val="00EB5B70"/>
    <w:rsid w:val="00EB6A6E"/>
    <w:rsid w:val="00EC0D63"/>
    <w:rsid w:val="00EC7634"/>
    <w:rsid w:val="00EE241A"/>
    <w:rsid w:val="00EF001C"/>
    <w:rsid w:val="00EF1B42"/>
    <w:rsid w:val="00EF51A6"/>
    <w:rsid w:val="00F12D4E"/>
    <w:rsid w:val="00F14769"/>
    <w:rsid w:val="00F2070C"/>
    <w:rsid w:val="00F23274"/>
    <w:rsid w:val="00F526DA"/>
    <w:rsid w:val="00F67567"/>
    <w:rsid w:val="00F67E42"/>
    <w:rsid w:val="00F74EF9"/>
    <w:rsid w:val="00F808B9"/>
    <w:rsid w:val="00F81596"/>
    <w:rsid w:val="00F916F8"/>
    <w:rsid w:val="00F93261"/>
    <w:rsid w:val="00F97F4F"/>
    <w:rsid w:val="00FA2542"/>
    <w:rsid w:val="00FA4067"/>
    <w:rsid w:val="00FA52CA"/>
    <w:rsid w:val="00FA5529"/>
    <w:rsid w:val="00FA6DDC"/>
    <w:rsid w:val="00FC3225"/>
    <w:rsid w:val="00FC3D98"/>
    <w:rsid w:val="00FD0990"/>
    <w:rsid w:val="00FD1A36"/>
    <w:rsid w:val="00FD3EBA"/>
    <w:rsid w:val="00FD5B11"/>
    <w:rsid w:val="00FE29D6"/>
    <w:rsid w:val="00FE55E5"/>
    <w:rsid w:val="00FE5C5A"/>
    <w:rsid w:val="00FE6C22"/>
    <w:rsid w:val="00FE6FCA"/>
    <w:rsid w:val="00FE75F0"/>
    <w:rsid w:val="00FF09B6"/>
    <w:rsid w:val="00FF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E4134"/>
  <w14:defaultImageDpi w14:val="32767"/>
  <w15:chartTrackingRefBased/>
  <w15:docId w15:val="{AECBE977-E720-F54C-8B96-17121BD6F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5BB0"/>
  </w:style>
  <w:style w:type="paragraph" w:styleId="Heading1">
    <w:name w:val="heading 1"/>
    <w:basedOn w:val="Normal"/>
    <w:next w:val="Normal"/>
    <w:link w:val="Heading1Char"/>
    <w:uiPriority w:val="9"/>
    <w:qFormat/>
    <w:rsid w:val="00D822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B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4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D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D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D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D2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19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E33A8A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33A8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33A8A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33A8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8A05E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822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3</Words>
  <Characters>4412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.irmgard.schmitt@gmail.com</dc:creator>
  <cp:keywords/>
  <dc:description/>
  <cp:lastModifiedBy>sabine.irmgard.schmitt@gmail.com</cp:lastModifiedBy>
  <cp:revision>13</cp:revision>
  <dcterms:created xsi:type="dcterms:W3CDTF">2020-07-02T01:28:00Z</dcterms:created>
  <dcterms:modified xsi:type="dcterms:W3CDTF">2020-07-27T09:09:00Z</dcterms:modified>
</cp:coreProperties>
</file>